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B971B" w14:textId="77777777" w:rsidR="00493052" w:rsidRPr="006A18BD" w:rsidRDefault="00493052" w:rsidP="0049305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A18BD">
        <w:rPr>
          <w:rFonts w:ascii="Times New Roman" w:hAnsi="Times New Roman" w:cs="Times New Roman"/>
          <w:b/>
          <w:sz w:val="24"/>
          <w:szCs w:val="24"/>
        </w:rPr>
        <w:t xml:space="preserve">Endoplasmic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6A18BD">
        <w:rPr>
          <w:rFonts w:ascii="Times New Roman" w:hAnsi="Times New Roman" w:cs="Times New Roman"/>
          <w:b/>
          <w:sz w:val="24"/>
          <w:szCs w:val="24"/>
        </w:rPr>
        <w:t>eticulum facilitat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A18BD">
        <w:rPr>
          <w:rFonts w:ascii="Times New Roman" w:hAnsi="Times New Roman" w:cs="Times New Roman"/>
          <w:b/>
          <w:sz w:val="24"/>
          <w:szCs w:val="24"/>
        </w:rPr>
        <w:t xml:space="preserve"> the coordinated</w:t>
      </w:r>
      <w:r w:rsidRPr="006A18B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6A18BD">
        <w:rPr>
          <w:rFonts w:ascii="Times New Roman" w:hAnsi="Times New Roman" w:cs="Times New Roman"/>
          <w:b/>
          <w:sz w:val="24"/>
          <w:szCs w:val="24"/>
        </w:rPr>
        <w:t>division</w:t>
      </w:r>
      <w:r w:rsidRPr="006A18B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6A18B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6A18BD">
        <w:rPr>
          <w:rFonts w:ascii="Times New Roman" w:hAnsi="Times New Roman" w:cs="Times New Roman"/>
          <w:b/>
          <w:i/>
          <w:iCs/>
          <w:sz w:val="24"/>
          <w:szCs w:val="24"/>
        </w:rPr>
        <w:t>Salmonella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6A18BD">
        <w:rPr>
          <w:rFonts w:ascii="Times New Roman" w:hAnsi="Times New Roman" w:cs="Times New Roman"/>
          <w:b/>
          <w:sz w:val="24"/>
          <w:szCs w:val="24"/>
        </w:rPr>
        <w:t>containing vacuol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7F00A48C" w14:textId="77777777" w:rsidR="00493052" w:rsidRPr="006A18BD" w:rsidRDefault="00493052" w:rsidP="0049305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6A18BD">
        <w:rPr>
          <w:rFonts w:ascii="Times New Roman" w:hAnsi="Times New Roman" w:cs="Times New Roman"/>
          <w:bCs/>
          <w:sz w:val="24"/>
          <w:szCs w:val="24"/>
        </w:rPr>
        <w:t>Umesh Chopra</w:t>
      </w:r>
      <w:r w:rsidRPr="006A18B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A18BD">
        <w:rPr>
          <w:rFonts w:ascii="Times New Roman" w:hAnsi="Times New Roman" w:cs="Times New Roman"/>
          <w:bCs/>
          <w:sz w:val="24"/>
          <w:szCs w:val="24"/>
        </w:rPr>
        <w:t>, Priyanka Bhansali</w:t>
      </w:r>
      <w:r w:rsidRPr="006A18B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A18BD">
        <w:rPr>
          <w:rFonts w:ascii="Times New Roman" w:hAnsi="Times New Roman" w:cs="Times New Roman"/>
          <w:bCs/>
          <w:sz w:val="24"/>
          <w:szCs w:val="24"/>
        </w:rPr>
        <w:t>, Subba Rao Gangi Setty</w:t>
      </w:r>
      <w:r w:rsidRPr="006A18B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A18BD">
        <w:rPr>
          <w:rFonts w:ascii="Times New Roman" w:hAnsi="Times New Roman" w:cs="Times New Roman"/>
          <w:bCs/>
          <w:sz w:val="24"/>
          <w:szCs w:val="24"/>
        </w:rPr>
        <w:t>, Dipshikha Chakravortty</w:t>
      </w:r>
      <w:r w:rsidRPr="006A18BD">
        <w:rPr>
          <w:rFonts w:ascii="Times New Roman" w:hAnsi="Times New Roman" w:cs="Times New Roman"/>
          <w:bCs/>
          <w:sz w:val="24"/>
          <w:szCs w:val="24"/>
          <w:vertAlign w:val="superscript"/>
        </w:rPr>
        <w:t>1,2*</w:t>
      </w:r>
    </w:p>
    <w:p w14:paraId="56B58279" w14:textId="77777777" w:rsidR="00493052" w:rsidRPr="006A18BD" w:rsidRDefault="00493052" w:rsidP="0049305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A18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A18BD">
        <w:rPr>
          <w:rFonts w:ascii="Times New Roman" w:eastAsia="Times New Roman" w:hAnsi="Times New Roman" w:cs="Times New Roman"/>
          <w:sz w:val="24"/>
          <w:szCs w:val="24"/>
          <w:highlight w:val="white"/>
        </w:rPr>
        <w:t>Department of Microbiology and Cell Biology, Indian Institute of Science, Bangalore, Karnataka 560012, India</w:t>
      </w:r>
    </w:p>
    <w:p w14:paraId="0C5B404A" w14:textId="77777777" w:rsidR="00493052" w:rsidRPr="006A18BD" w:rsidRDefault="00493052" w:rsidP="0049305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A18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6A18BD">
        <w:rPr>
          <w:rFonts w:ascii="Times New Roman" w:eastAsia="Times New Roman" w:hAnsi="Times New Roman" w:cs="Times New Roman"/>
          <w:sz w:val="24"/>
          <w:szCs w:val="24"/>
        </w:rPr>
        <w:t xml:space="preserve">School of Biology, Indian Institute of Science Education and Research Thiruvananthapuram, </w:t>
      </w:r>
      <w:proofErr w:type="spellStart"/>
      <w:r w:rsidRPr="006A18BD">
        <w:rPr>
          <w:rFonts w:ascii="Times New Roman" w:eastAsia="Times New Roman" w:hAnsi="Times New Roman" w:cs="Times New Roman"/>
          <w:sz w:val="24"/>
          <w:szCs w:val="24"/>
          <w:highlight w:val="white"/>
        </w:rPr>
        <w:t>Maruthamala</w:t>
      </w:r>
      <w:proofErr w:type="spellEnd"/>
      <w:r w:rsidRPr="006A18B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PO, Vithura, Thiruvananthapuram - 695551, Kerala, </w:t>
      </w:r>
      <w:r w:rsidRPr="006A18BD">
        <w:rPr>
          <w:rFonts w:ascii="Times New Roman" w:eastAsia="Times New Roman" w:hAnsi="Times New Roman" w:cs="Times New Roman"/>
          <w:sz w:val="24"/>
          <w:szCs w:val="24"/>
        </w:rPr>
        <w:t>India</w:t>
      </w:r>
    </w:p>
    <w:p w14:paraId="23BE12AD" w14:textId="77777777" w:rsidR="00493052" w:rsidRPr="006A18BD" w:rsidRDefault="00493052" w:rsidP="0049305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6A18BD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6A18BD">
        <w:rPr>
          <w:rFonts w:ascii="Times New Roman" w:hAnsi="Times New Roman" w:cs="Times New Roman"/>
          <w:bCs/>
          <w:sz w:val="24"/>
          <w:szCs w:val="24"/>
        </w:rPr>
        <w:t>Corresponding Author- dipa@iisc.ac.in</w:t>
      </w:r>
    </w:p>
    <w:p w14:paraId="72AF3C3E" w14:textId="77777777" w:rsidR="00493052" w:rsidRDefault="00493052" w:rsidP="00A53E8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3A3E6F33" w14:textId="6252F39C" w:rsidR="00070DEF" w:rsidRPr="00024FC1" w:rsidRDefault="007D479D" w:rsidP="00A53E8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Legends to </w:t>
      </w:r>
      <w:r w:rsidR="00457110"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 w:rsidR="00601474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</w:t>
      </w:r>
      <w:r w:rsidR="00457110"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igure</w:t>
      </w:r>
      <w:r w:rsidR="00601474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 and Movie</w:t>
      </w:r>
      <w:r w:rsidR="00457110"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</w:p>
    <w:p w14:paraId="2EDE69DF" w14:textId="0D0EED46" w:rsidR="00024FC1" w:rsidRPr="00024FC1" w:rsidRDefault="00024FC1" w:rsidP="00A53E8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IN"/>
        </w:rPr>
      </w:pP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ig</w:t>
      </w:r>
      <w:r w:rsidR="001166B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ure</w:t>
      </w: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-S1:</w:t>
      </w:r>
      <w:r w:rsidR="00503DA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Salmonella</w:t>
      </w: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infection leads to the activation of UPR and expansion of the </w:t>
      </w:r>
      <w:r w:rsidR="000F119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e</w:t>
      </w: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ndoplasmic </w:t>
      </w:r>
      <w:r w:rsidR="000F119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r</w:t>
      </w: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eticulum</w:t>
      </w:r>
    </w:p>
    <w:p w14:paraId="25906B0D" w14:textId="7EE5EDC4" w:rsidR="00024FC1" w:rsidRPr="00024FC1" w:rsidRDefault="00024FC1" w:rsidP="00A53E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</w:pP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epresentative confocal microscop</w:t>
      </w:r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y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mages of uninfected, STM WT mCh and STM</w:t>
      </w:r>
      <w:r w:rsidRPr="00024FC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l-GR"/>
        </w:rPr>
        <w:t>Δ</w:t>
      </w:r>
      <w:r w:rsidRPr="00024FC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ssaV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mCh infected cells, immuno-stained </w:t>
      </w:r>
      <w:r w:rsidR="0060470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or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A) ATF4, LAMP1, and DAPI, 6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urs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ost-infection (B) ATF4, LAMP1, and DAPI, 2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urs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ost-infection (C) ATF6, LAMP1 and DAPI, 6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urs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ost-infection (D) ATF6, LAMP1 and DAPI, 2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urs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ost-infection (E) XBP1, LAMP1 and DAPI, 6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urs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ost-infection (F) XBP1, LAMP1 and DAPI, 2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urs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ost-infection (G) </w:t>
      </w:r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mmunoblotting of Calnexin upon infection of HeLa cells with STM WT or STM</w:t>
      </w:r>
      <w:r w:rsidR="00C8796D" w:rsidRPr="00CD09EB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ΔssaV</w:t>
      </w:r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t 2, 6, and 16 hours of post</w:t>
      </w:r>
      <w:r w:rsidR="0049305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</w:t>
      </w:r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nfection (H) Quantification of band intensities of Calnexin normalized to β actin (loading control). (I) Immunoblotting of </w:t>
      </w:r>
      <w:proofErr w:type="spellStart"/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i</w:t>
      </w:r>
      <w:r w:rsidR="00A3148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</w:t>
      </w:r>
      <w:proofErr w:type="spellEnd"/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upon infection of HeLa cells with STM WT or STM</w:t>
      </w:r>
      <w:r w:rsidR="00C8796D" w:rsidRPr="0069318D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ΔssaV</w:t>
      </w:r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t 2, 6, and 16 hours of</w:t>
      </w:r>
      <w:r w:rsidR="003264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ostinfection</w:t>
      </w:r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J) Quantification of band intensities of </w:t>
      </w:r>
      <w:proofErr w:type="spellStart"/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i</w:t>
      </w:r>
      <w:r w:rsidR="00A3148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</w:t>
      </w:r>
      <w:proofErr w:type="spellEnd"/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normalized to β </w:t>
      </w:r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lastRenderedPageBreak/>
        <w:t xml:space="preserve">actin (loading control) (K)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epresent</w:t>
      </w:r>
      <w:r w:rsidR="0049305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tive confocal microscopy images of</w:t>
      </w:r>
      <w:r w:rsidR="003264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uninfected, </w:t>
      </w:r>
      <w:r w:rsidR="0049305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TM WT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nfected</w:t>
      </w:r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bystander </w:t>
      </w:r>
      <w:r w:rsidR="0049305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ells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showing an expansion of ER tubules, 16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urs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ost-infection (</w:t>
      </w:r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</w:t>
      </w:r>
      <w:r w:rsidR="0049305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Quantification of ER tubules, data is representative of n=20-40 cells from 2 independent experiments</w:t>
      </w:r>
      <w:r w:rsidR="0060470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mean±SD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Student’s t-test was used to analyze the data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****&lt;0.0001, ***&lt;0.001, **&lt;0.01, *&lt;0.05.</w:t>
      </w:r>
    </w:p>
    <w:p w14:paraId="30679FCD" w14:textId="6718DF86" w:rsidR="00024FC1" w:rsidRPr="00024FC1" w:rsidRDefault="00024FC1" w:rsidP="00A53E8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IN"/>
        </w:rPr>
      </w:pP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ig</w:t>
      </w:r>
      <w:r w:rsidR="0060470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ure</w:t>
      </w: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-S2: Expansion of ER tubules </w:t>
      </w:r>
      <w:proofErr w:type="gramStart"/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acilitates</w:t>
      </w:r>
      <w:proofErr w:type="gramEnd"/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SCV proliferation and its division </w:t>
      </w:r>
    </w:p>
    <w:p w14:paraId="126A394B" w14:textId="57A79700" w:rsidR="00024FC1" w:rsidRPr="00024FC1" w:rsidRDefault="00024FC1" w:rsidP="00A53E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</w:pP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(A) Percent invasion of STM WT in HeLa cells upon overexpressing </w:t>
      </w:r>
      <w:proofErr w:type="spellStart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Ch</w:t>
      </w:r>
      <w:proofErr w:type="spellEnd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-EV, </w:t>
      </w:r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Ch-</w:t>
      </w:r>
      <w:r w:rsidR="0060470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c61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l-GR"/>
        </w:rPr>
        <w:t>β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and </w:t>
      </w:r>
      <w:r w:rsidR="00C879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Ch-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tn4a</w:t>
      </w:r>
      <w:r w:rsidR="0060470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B) Quantitative</w:t>
      </w:r>
      <w:r w:rsidR="003264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real time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CR of </w:t>
      </w:r>
      <w:r w:rsidRPr="00024FC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R</w:t>
      </w:r>
      <w:r w:rsidR="00604700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TN4A</w:t>
      </w:r>
      <w:r w:rsidRPr="00024FC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upon knockdown, Data is representative of N=3, n=3, mean±SD (C) </w:t>
      </w:r>
      <w:bookmarkStart w:id="0" w:name="_Hlk187144448"/>
      <w:r w:rsidR="000113AB" w:rsidRPr="006A18BD">
        <w:rPr>
          <w:rFonts w:ascii="Times New Roman" w:hAnsi="Times New Roman" w:cs="Times New Roman"/>
          <w:sz w:val="24"/>
          <w:szCs w:val="24"/>
        </w:rPr>
        <w:t xml:space="preserve">Representative confocal microscopy images of SCV number per cell upon overexpression of mCh-EV, </w:t>
      </w:r>
      <w:r w:rsidR="000113AB">
        <w:rPr>
          <w:rFonts w:ascii="Times New Roman" w:hAnsi="Times New Roman" w:cs="Times New Roman"/>
          <w:sz w:val="24"/>
          <w:szCs w:val="24"/>
        </w:rPr>
        <w:t>mCh-</w:t>
      </w:r>
      <w:r w:rsidR="000F1193">
        <w:rPr>
          <w:rFonts w:ascii="Times New Roman" w:hAnsi="Times New Roman" w:cs="Times New Roman"/>
          <w:sz w:val="24"/>
          <w:szCs w:val="24"/>
        </w:rPr>
        <w:t>S</w:t>
      </w:r>
      <w:r w:rsidR="000113AB" w:rsidRPr="006A18BD">
        <w:rPr>
          <w:rFonts w:ascii="Times New Roman" w:hAnsi="Times New Roman" w:cs="Times New Roman"/>
          <w:sz w:val="24"/>
          <w:szCs w:val="24"/>
        </w:rPr>
        <w:t>ec61</w:t>
      </w:r>
      <w:r w:rsidR="000113AB" w:rsidRPr="006A18BD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0113AB" w:rsidRPr="006A18BD">
        <w:rPr>
          <w:rFonts w:ascii="Times New Roman" w:hAnsi="Times New Roman" w:cs="Times New Roman"/>
          <w:sz w:val="24"/>
          <w:szCs w:val="24"/>
        </w:rPr>
        <w:t>, and mCh-</w:t>
      </w:r>
      <w:r w:rsidR="000113AB">
        <w:rPr>
          <w:rFonts w:ascii="Times New Roman" w:hAnsi="Times New Roman" w:cs="Times New Roman"/>
          <w:sz w:val="24"/>
          <w:szCs w:val="24"/>
        </w:rPr>
        <w:t>Rtn4a</w:t>
      </w:r>
      <w:r w:rsidR="000113AB" w:rsidRPr="006A18BD">
        <w:rPr>
          <w:rFonts w:ascii="Times New Roman" w:hAnsi="Times New Roman" w:cs="Times New Roman"/>
          <w:sz w:val="24"/>
          <w:szCs w:val="24"/>
        </w:rPr>
        <w:t>, 16</w:t>
      </w:r>
      <w:r w:rsidR="000F1193">
        <w:rPr>
          <w:rFonts w:ascii="Times New Roman" w:hAnsi="Times New Roman" w:cs="Times New Roman"/>
          <w:sz w:val="24"/>
          <w:szCs w:val="24"/>
        </w:rPr>
        <w:t xml:space="preserve"> </w:t>
      </w:r>
      <w:r w:rsidR="000113AB" w:rsidRPr="006A18BD">
        <w:rPr>
          <w:rFonts w:ascii="Times New Roman" w:hAnsi="Times New Roman" w:cs="Times New Roman"/>
          <w:sz w:val="24"/>
          <w:szCs w:val="24"/>
        </w:rPr>
        <w:t>h</w:t>
      </w:r>
      <w:r w:rsidR="000F1193">
        <w:rPr>
          <w:rFonts w:ascii="Times New Roman" w:hAnsi="Times New Roman" w:cs="Times New Roman"/>
          <w:sz w:val="24"/>
          <w:szCs w:val="24"/>
        </w:rPr>
        <w:t>ours</w:t>
      </w:r>
      <w:r w:rsidR="000113AB" w:rsidRPr="006A18BD">
        <w:rPr>
          <w:rFonts w:ascii="Times New Roman" w:hAnsi="Times New Roman" w:cs="Times New Roman"/>
          <w:sz w:val="24"/>
          <w:szCs w:val="24"/>
        </w:rPr>
        <w:t xml:space="preserve"> post infection (D) Quantification of the number of SCV per cell, 16</w:t>
      </w:r>
      <w:r w:rsidR="000F1193">
        <w:rPr>
          <w:rFonts w:ascii="Times New Roman" w:hAnsi="Times New Roman" w:cs="Times New Roman"/>
          <w:sz w:val="24"/>
          <w:szCs w:val="24"/>
        </w:rPr>
        <w:t xml:space="preserve"> </w:t>
      </w:r>
      <w:r w:rsidR="000113AB" w:rsidRPr="006A18BD">
        <w:rPr>
          <w:rFonts w:ascii="Times New Roman" w:hAnsi="Times New Roman" w:cs="Times New Roman"/>
          <w:sz w:val="24"/>
          <w:szCs w:val="24"/>
        </w:rPr>
        <w:t>h</w:t>
      </w:r>
      <w:r w:rsidR="000F1193">
        <w:rPr>
          <w:rFonts w:ascii="Times New Roman" w:hAnsi="Times New Roman" w:cs="Times New Roman"/>
          <w:sz w:val="24"/>
          <w:szCs w:val="24"/>
        </w:rPr>
        <w:t>ours</w:t>
      </w:r>
      <w:r w:rsidR="000113AB" w:rsidRPr="006A18BD">
        <w:rPr>
          <w:rFonts w:ascii="Times New Roman" w:hAnsi="Times New Roman" w:cs="Times New Roman"/>
          <w:sz w:val="24"/>
          <w:szCs w:val="24"/>
        </w:rPr>
        <w:t xml:space="preserve"> post infection, data is representative of n=</w:t>
      </w:r>
      <w:r w:rsidR="00896936">
        <w:rPr>
          <w:rFonts w:ascii="Times New Roman" w:hAnsi="Times New Roman" w:cs="Times New Roman"/>
          <w:sz w:val="24"/>
          <w:szCs w:val="24"/>
        </w:rPr>
        <w:t>5</w:t>
      </w:r>
      <w:r w:rsidR="000113AB" w:rsidRPr="006A18BD">
        <w:rPr>
          <w:rFonts w:ascii="Times New Roman" w:hAnsi="Times New Roman" w:cs="Times New Roman"/>
          <w:sz w:val="24"/>
          <w:szCs w:val="24"/>
        </w:rPr>
        <w:t xml:space="preserve">0-60 cells from 2 independent experiments </w:t>
      </w:r>
      <w:bookmarkEnd w:id="0"/>
      <w:r w:rsidR="000113AB">
        <w:rPr>
          <w:rFonts w:ascii="Times New Roman" w:hAnsi="Times New Roman" w:cs="Times New Roman"/>
          <w:sz w:val="24"/>
          <w:szCs w:val="24"/>
        </w:rPr>
        <w:t xml:space="preserve">(E) </w:t>
      </w:r>
      <w:r w:rsidR="000113AB" w:rsidRPr="006A18BD">
        <w:rPr>
          <w:rFonts w:ascii="Times New Roman" w:hAnsi="Times New Roman" w:cs="Times New Roman"/>
          <w:sz w:val="24"/>
          <w:szCs w:val="24"/>
        </w:rPr>
        <w:t>Represents the ICSA</w:t>
      </w:r>
      <w:r w:rsidR="000113AB">
        <w:rPr>
          <w:rFonts w:ascii="Times New Roman" w:hAnsi="Times New Roman" w:cs="Times New Roman"/>
          <w:sz w:val="24"/>
          <w:szCs w:val="24"/>
        </w:rPr>
        <w:t xml:space="preserve"> of </w:t>
      </w:r>
      <w:r w:rsidR="000113AB" w:rsidRPr="00CD09EB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0F11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1193" w:rsidRPr="00CD09EB">
        <w:rPr>
          <w:rFonts w:ascii="Times New Roman" w:hAnsi="Times New Roman" w:cs="Times New Roman"/>
          <w:sz w:val="24"/>
          <w:szCs w:val="24"/>
        </w:rPr>
        <w:t>WT</w:t>
      </w:r>
      <w:r w:rsidR="000113AB" w:rsidRPr="006A18BD">
        <w:rPr>
          <w:rFonts w:ascii="Times New Roman" w:hAnsi="Times New Roman" w:cs="Times New Roman"/>
          <w:sz w:val="24"/>
          <w:szCs w:val="24"/>
        </w:rPr>
        <w:t xml:space="preserve"> upon overexpression of </w:t>
      </w:r>
      <w:r w:rsidR="000113AB">
        <w:rPr>
          <w:rFonts w:ascii="Times New Roman" w:hAnsi="Times New Roman" w:cs="Times New Roman"/>
          <w:sz w:val="24"/>
          <w:szCs w:val="24"/>
        </w:rPr>
        <w:t>C</w:t>
      </w:r>
      <w:r w:rsidR="00604700">
        <w:rPr>
          <w:rFonts w:ascii="Times New Roman" w:hAnsi="Times New Roman" w:cs="Times New Roman"/>
          <w:sz w:val="24"/>
          <w:szCs w:val="24"/>
        </w:rPr>
        <w:t>LIMP</w:t>
      </w:r>
      <w:r w:rsidR="000113AB">
        <w:rPr>
          <w:rFonts w:ascii="Times New Roman" w:hAnsi="Times New Roman" w:cs="Times New Roman"/>
          <w:sz w:val="24"/>
          <w:szCs w:val="24"/>
        </w:rPr>
        <w:t>63 and RFP KDEL (control)</w:t>
      </w:r>
      <w:r w:rsidR="000113AB" w:rsidRPr="006A18BD">
        <w:rPr>
          <w:rFonts w:ascii="Times New Roman" w:hAnsi="Times New Roman" w:cs="Times New Roman"/>
          <w:sz w:val="24"/>
          <w:szCs w:val="24"/>
        </w:rPr>
        <w:t xml:space="preserve">, data is representative of N=3, n=3 mean± SEM </w:t>
      </w:r>
      <w:r w:rsidR="000113AB">
        <w:rPr>
          <w:rFonts w:ascii="Times New Roman" w:hAnsi="Times New Roman" w:cs="Times New Roman"/>
          <w:sz w:val="24"/>
          <w:szCs w:val="24"/>
        </w:rPr>
        <w:t xml:space="preserve">(F)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ive cell imaging snapshots of RAW 264.7 murine macrophage cell line infected with STM WT showing ER overlap at fission site, N=1</w:t>
      </w:r>
      <w:r w:rsidR="00982FC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(</w:t>
      </w:r>
      <w:r w:rsidR="000113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ovie</w:t>
      </w:r>
      <w:r w:rsidR="00982FC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2)</w:t>
      </w:r>
      <w:r w:rsidR="00021B5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021B53" w:rsidRPr="006A18BD">
        <w:rPr>
          <w:rFonts w:ascii="Times New Roman" w:hAnsi="Times New Roman" w:cs="Times New Roman"/>
          <w:sz w:val="24"/>
          <w:szCs w:val="24"/>
        </w:rPr>
        <w:t>(</w:t>
      </w:r>
      <w:r w:rsidR="00021B53">
        <w:rPr>
          <w:rFonts w:ascii="Times New Roman" w:hAnsi="Times New Roman" w:cs="Times New Roman"/>
          <w:sz w:val="24"/>
          <w:szCs w:val="24"/>
        </w:rPr>
        <w:t>G</w:t>
      </w:r>
      <w:r w:rsidR="00021B53" w:rsidRPr="006A18BD">
        <w:rPr>
          <w:rFonts w:ascii="Times New Roman" w:hAnsi="Times New Roman" w:cs="Times New Roman"/>
          <w:sz w:val="24"/>
          <w:szCs w:val="24"/>
        </w:rPr>
        <w:t>) Confocal microscop</w:t>
      </w:r>
      <w:r w:rsidR="00021B53">
        <w:rPr>
          <w:rFonts w:ascii="Times New Roman" w:hAnsi="Times New Roman" w:cs="Times New Roman"/>
          <w:sz w:val="24"/>
          <w:szCs w:val="24"/>
        </w:rPr>
        <w:t>y</w:t>
      </w:r>
      <w:r w:rsidR="00021B53" w:rsidRPr="006A18BD">
        <w:rPr>
          <w:rFonts w:ascii="Times New Roman" w:hAnsi="Times New Roman" w:cs="Times New Roman"/>
          <w:sz w:val="24"/>
          <w:szCs w:val="24"/>
        </w:rPr>
        <w:t xml:space="preserve"> images representing SCV fission events marked by ER, at </w:t>
      </w:r>
      <w:r w:rsidR="00021B53">
        <w:rPr>
          <w:rFonts w:ascii="Times New Roman" w:hAnsi="Times New Roman" w:cs="Times New Roman"/>
          <w:sz w:val="24"/>
          <w:szCs w:val="24"/>
        </w:rPr>
        <w:t xml:space="preserve">the </w:t>
      </w:r>
      <w:r w:rsidR="00021B53" w:rsidRPr="006A18BD">
        <w:rPr>
          <w:rFonts w:ascii="Times New Roman" w:hAnsi="Times New Roman" w:cs="Times New Roman"/>
          <w:sz w:val="24"/>
          <w:szCs w:val="24"/>
        </w:rPr>
        <w:t>center or adjacent (</w:t>
      </w:r>
      <w:r w:rsidR="00021B53">
        <w:rPr>
          <w:rFonts w:ascii="Times New Roman" w:hAnsi="Times New Roman" w:cs="Times New Roman"/>
          <w:sz w:val="24"/>
          <w:szCs w:val="24"/>
        </w:rPr>
        <w:t>H</w:t>
      </w:r>
      <w:r w:rsidR="00021B53" w:rsidRPr="006A18BD">
        <w:rPr>
          <w:rFonts w:ascii="Times New Roman" w:hAnsi="Times New Roman" w:cs="Times New Roman"/>
          <w:sz w:val="24"/>
          <w:szCs w:val="24"/>
        </w:rPr>
        <w:t xml:space="preserve">) Quantification of fission events marked by ER, data is representative of n=49 SCV fission events from 4 independent experiments. </w:t>
      </w:r>
      <w:r w:rsidR="00021B53">
        <w:rPr>
          <w:rFonts w:ascii="Times New Roman" w:hAnsi="Times New Roman" w:cs="Times New Roman"/>
          <w:sz w:val="24"/>
          <w:szCs w:val="24"/>
        </w:rPr>
        <w:t>The white arrowhead represents</w:t>
      </w:r>
      <w:r w:rsidR="00021B53" w:rsidRPr="006A18BD">
        <w:rPr>
          <w:rFonts w:ascii="Times New Roman" w:hAnsi="Times New Roman" w:cs="Times New Roman"/>
          <w:sz w:val="24"/>
          <w:szCs w:val="24"/>
        </w:rPr>
        <w:t xml:space="preserve"> the ER overlap at dividing SCV.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tudent’s t-test was used to analyze the data ****&lt;0.0001, ***&lt;0.001, **&lt;0.01, *&lt;0.05.</w:t>
      </w:r>
    </w:p>
    <w:p w14:paraId="1024A01B" w14:textId="34442426" w:rsidR="00024FC1" w:rsidRPr="00024FC1" w:rsidRDefault="00024FC1" w:rsidP="00A53E8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IN"/>
        </w:rPr>
      </w:pP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ig</w:t>
      </w:r>
      <w:r w:rsidR="0060470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ure</w:t>
      </w: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-S3: </w:t>
      </w:r>
      <w:r w:rsidRPr="00024FC1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Salmonella</w:t>
      </w: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translocated effector SteA is crucial for maintaining </w:t>
      </w:r>
      <w:r w:rsidR="000113A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the association of </w:t>
      </w: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CV with ER, resulting in a single bacterium per vacuole </w:t>
      </w:r>
    </w:p>
    <w:p w14:paraId="681EE594" w14:textId="55D6C5D8" w:rsidR="00024FC1" w:rsidRPr="00024FC1" w:rsidRDefault="00024FC1" w:rsidP="00A53E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</w:pP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lastRenderedPageBreak/>
        <w:t>(A) Representative microscop</w:t>
      </w:r>
      <w:r w:rsidR="000113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y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mages showing colocalization of </w:t>
      </w:r>
      <w:proofErr w:type="spellStart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GFP</w:t>
      </w:r>
      <w:proofErr w:type="spellEnd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r SteA-</w:t>
      </w:r>
      <w:proofErr w:type="spellStart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GFP</w:t>
      </w:r>
      <w:proofErr w:type="spellEnd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ith RFP KDEL (ER marker) (B) Quantification of colocalization coefficient of </w:t>
      </w:r>
      <w:proofErr w:type="spellStart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GFP</w:t>
      </w:r>
      <w:proofErr w:type="spellEnd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r SteA-</w:t>
      </w:r>
      <w:proofErr w:type="spellStart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GFP</w:t>
      </w:r>
      <w:proofErr w:type="spellEnd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ith RFP KDEL. Data is representative of n=80-100 cells from 2 independent experiments, mean±SD. Student’s t-test was used to analyze the data ****&lt;0.0001, ***&lt;0.001, **&lt;0.01, *&lt;0.05.</w:t>
      </w:r>
    </w:p>
    <w:p w14:paraId="045A3A55" w14:textId="224C7E84" w:rsidR="00024FC1" w:rsidRPr="00024FC1" w:rsidRDefault="00024FC1" w:rsidP="00A53E8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IN"/>
        </w:rPr>
      </w:pP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ig</w:t>
      </w:r>
      <w:r w:rsidR="0060470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ure</w:t>
      </w: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-S4: </w:t>
      </w:r>
      <w:proofErr w:type="spellStart"/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TM</w:t>
      </w:r>
      <w:r w:rsidRPr="00024FC1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ΔsteA</w:t>
      </w:r>
      <w:proofErr w:type="spellEnd"/>
      <w:r w:rsidRPr="00024FC1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hows a defect in proliferation and pathogenicity </w:t>
      </w:r>
      <w:r w:rsidRPr="00024FC1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in vivo</w:t>
      </w:r>
    </w:p>
    <w:p w14:paraId="147C8102" w14:textId="08B6DFC9" w:rsidR="00024FC1" w:rsidRDefault="00024FC1" w:rsidP="00A53E8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A) Representative images of uninfected and infected HeLa cells with STM WT and STM</w:t>
      </w:r>
      <w:r w:rsidRPr="00024FC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l-GR"/>
        </w:rPr>
        <w:t>Δ</w:t>
      </w:r>
      <w:r w:rsidRPr="00024FC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steA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howing </w:t>
      </w:r>
      <w:r w:rsidR="000113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ntensity of LAMP1 (B) Quantification of mean fluorescence intensity of LAMP1, data is representative of n=100-150 cells from 3 independent experiments, </w:t>
      </w:r>
      <w:proofErr w:type="spellStart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ean±SD</w:t>
      </w:r>
      <w:proofErr w:type="spellEnd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C) CFU </w:t>
      </w:r>
      <w:r w:rsidR="003264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numeration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STM WT and STM</w:t>
      </w:r>
      <w:r w:rsidRPr="00024FC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l-GR"/>
        </w:rPr>
        <w:t>Δ</w:t>
      </w:r>
      <w:r w:rsidRPr="00024FC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steA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n the blood of C57BL/6 mice, 5 day</w:t>
      </w:r>
      <w:r w:rsidR="003264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ost oral gavage, data is representative of N=3, n=5 mice per cohort, </w:t>
      </w:r>
      <w:proofErr w:type="spellStart"/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ean±SD</w:t>
      </w:r>
      <w:proofErr w:type="spellEnd"/>
      <w:r w:rsidR="003264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(D) </w:t>
      </w:r>
      <w:r w:rsidR="003264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uantification of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eight reduction in mice upon infection with STM WT and STM</w:t>
      </w:r>
      <w:r w:rsidRPr="00024FC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ΔsteA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ill 8 days post-infection, </w:t>
      </w:r>
      <w:r w:rsidR="003264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=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8 mice per cohort</w:t>
      </w:r>
      <w:r w:rsidRPr="00024FC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.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Mann-Whitney test was performed to calculate 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tatistical 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ignificance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n Fig. S4C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Student’s t-test was used to analyze the data in 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g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4B</w:t>
      </w:r>
      <w:r w:rsidR="000F119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S4D</w:t>
      </w:r>
      <w:r w:rsidRPr="00024F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****&lt;0.0001, ***&lt;0.001, **&lt;0.01, *&lt;0.05</w:t>
      </w:r>
      <w:r w:rsidRPr="00024F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</w:p>
    <w:p w14:paraId="287E3FA9" w14:textId="268D32A9" w:rsidR="002C10F6" w:rsidRDefault="002C10F6" w:rsidP="00A53E8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Legends to </w:t>
      </w:r>
      <w:r w:rsidR="000113A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movie</w:t>
      </w:r>
    </w:p>
    <w:p w14:paraId="7D099FE6" w14:textId="7617AA65" w:rsidR="002C10F6" w:rsidRPr="006A18BD" w:rsidRDefault="000113AB" w:rsidP="002C10F6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Movie</w:t>
      </w:r>
      <w:r w:rsidR="002C10F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S1: </w:t>
      </w:r>
      <w:r w:rsidR="002C10F6" w:rsidRPr="006A18BD">
        <w:rPr>
          <w:rFonts w:ascii="Times New Roman" w:hAnsi="Times New Roman" w:cs="Times New Roman"/>
          <w:b/>
          <w:bCs/>
          <w:sz w:val="24"/>
          <w:szCs w:val="24"/>
        </w:rPr>
        <w:t xml:space="preserve">Expansion of ER tubules </w:t>
      </w:r>
      <w:proofErr w:type="gramStart"/>
      <w:r w:rsidR="002C10F6" w:rsidRPr="006A18BD">
        <w:rPr>
          <w:rFonts w:ascii="Times New Roman" w:hAnsi="Times New Roman" w:cs="Times New Roman"/>
          <w:b/>
          <w:bCs/>
          <w:sz w:val="24"/>
          <w:szCs w:val="24"/>
        </w:rPr>
        <w:t>facilitates</w:t>
      </w:r>
      <w:proofErr w:type="gramEnd"/>
      <w:r w:rsidR="002C10F6" w:rsidRPr="006A18BD">
        <w:rPr>
          <w:rFonts w:ascii="Times New Roman" w:hAnsi="Times New Roman" w:cs="Times New Roman"/>
          <w:b/>
          <w:bCs/>
          <w:sz w:val="24"/>
          <w:szCs w:val="24"/>
        </w:rPr>
        <w:t xml:space="preserve"> SCV proliferation and its division</w:t>
      </w:r>
    </w:p>
    <w:p w14:paraId="5804B59D" w14:textId="43050F33" w:rsidR="002C10F6" w:rsidRPr="002C10F6" w:rsidRDefault="002C10F6" w:rsidP="00A53E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</w:pPr>
      <w:r w:rsidRPr="002C10F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 xml:space="preserve">Time lapse movie corresponding to </w:t>
      </w:r>
      <w:r w:rsidR="000113A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F</w:t>
      </w:r>
      <w:r w:rsidRPr="002C10F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ig</w:t>
      </w:r>
      <w:r w:rsidR="000113A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 xml:space="preserve">. </w:t>
      </w:r>
      <w:r w:rsidRPr="002C10F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2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E</w:t>
      </w:r>
      <w:r w:rsidRPr="002C10F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 xml:space="preserve"> showing the ER tubules (red) labelled with RFP-KDEL and STM WT (gree</w:t>
      </w:r>
      <w:r w:rsidR="000113A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n-</w:t>
      </w:r>
      <w:r w:rsidRPr="002C10F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 xml:space="preserve"> expressing GFP</w:t>
      </w:r>
      <w:r w:rsidR="000113A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)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 xml:space="preserve"> in HeLa cells.</w:t>
      </w:r>
    </w:p>
    <w:p w14:paraId="3E9E8081" w14:textId="6E426DF5" w:rsidR="002C10F6" w:rsidRDefault="000113AB" w:rsidP="002C10F6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Movie</w:t>
      </w:r>
      <w:r w:rsidR="002C10F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S2: </w:t>
      </w:r>
      <w:r w:rsidR="002C10F6" w:rsidRPr="006A18BD">
        <w:rPr>
          <w:rFonts w:ascii="Times New Roman" w:hAnsi="Times New Roman" w:cs="Times New Roman"/>
          <w:b/>
          <w:bCs/>
          <w:sz w:val="24"/>
          <w:szCs w:val="24"/>
        </w:rPr>
        <w:t xml:space="preserve">Expansion of ER tubules </w:t>
      </w:r>
      <w:proofErr w:type="gramStart"/>
      <w:r w:rsidR="002C10F6" w:rsidRPr="006A18BD">
        <w:rPr>
          <w:rFonts w:ascii="Times New Roman" w:hAnsi="Times New Roman" w:cs="Times New Roman"/>
          <w:b/>
          <w:bCs/>
          <w:sz w:val="24"/>
          <w:szCs w:val="24"/>
        </w:rPr>
        <w:t>facilitates</w:t>
      </w:r>
      <w:proofErr w:type="gramEnd"/>
      <w:r w:rsidR="002C10F6" w:rsidRPr="006A18BD">
        <w:rPr>
          <w:rFonts w:ascii="Times New Roman" w:hAnsi="Times New Roman" w:cs="Times New Roman"/>
          <w:b/>
          <w:bCs/>
          <w:sz w:val="24"/>
          <w:szCs w:val="24"/>
        </w:rPr>
        <w:t xml:space="preserve"> SCV proliferation and its division</w:t>
      </w:r>
    </w:p>
    <w:p w14:paraId="304B891E" w14:textId="37CFCEDA" w:rsidR="002C10F6" w:rsidRPr="002C10F6" w:rsidRDefault="002C10F6" w:rsidP="002C10F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</w:pPr>
      <w:r w:rsidRPr="002C10F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lastRenderedPageBreak/>
        <w:t xml:space="preserve">Time lapse movie corresponding to </w:t>
      </w:r>
      <w:r w:rsidR="000113A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F</w:t>
      </w:r>
      <w:r w:rsidRPr="002C10F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ig</w:t>
      </w:r>
      <w:r w:rsidR="000113A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S2</w:t>
      </w:r>
      <w:r w:rsidR="007B2DB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F</w:t>
      </w:r>
      <w:r w:rsidRPr="002C10F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 xml:space="preserve"> showing the ER tubules (red) labelled with RFP-KDEL and STM WT (green</w:t>
      </w:r>
      <w:r w:rsidR="000113A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-</w:t>
      </w:r>
      <w:r w:rsidRPr="002C10F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expressing GFP</w:t>
      </w:r>
      <w:r w:rsidR="000113A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>)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IN"/>
        </w:rPr>
        <w:t xml:space="preserve"> in RAW 264.7 macrophage.</w:t>
      </w:r>
    </w:p>
    <w:p w14:paraId="615C62EA" w14:textId="77777777" w:rsidR="002C10F6" w:rsidRPr="006A18BD" w:rsidRDefault="002C10F6" w:rsidP="002C10F6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1F06A3BC" w14:textId="16A035F8" w:rsidR="00853912" w:rsidRPr="00C405D2" w:rsidRDefault="000113AB" w:rsidP="00853912">
      <w:pPr>
        <w:spacing w:before="36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: </w:t>
      </w:r>
      <w:r w:rsidR="00853912" w:rsidRPr="00C405D2">
        <w:rPr>
          <w:rFonts w:ascii="Times New Roman" w:hAnsi="Times New Roman" w:cs="Times New Roman"/>
          <w:b/>
          <w:bCs/>
          <w:sz w:val="24"/>
          <w:szCs w:val="24"/>
        </w:rPr>
        <w:t>Table:1 List of bacterial strains used in this study</w:t>
      </w:r>
    </w:p>
    <w:tbl>
      <w:tblPr>
        <w:tblStyle w:val="TableGrid"/>
        <w:tblW w:w="9833" w:type="dxa"/>
        <w:tblLook w:val="04A0" w:firstRow="1" w:lastRow="0" w:firstColumn="1" w:lastColumn="0" w:noHBand="0" w:noVBand="1"/>
      </w:tblPr>
      <w:tblGrid>
        <w:gridCol w:w="3277"/>
        <w:gridCol w:w="3278"/>
        <w:gridCol w:w="3278"/>
      </w:tblGrid>
      <w:tr w:rsidR="00853912" w:rsidRPr="006A18BD" w14:paraId="24E8C123" w14:textId="77777777" w:rsidTr="0003308A">
        <w:trPr>
          <w:trHeight w:val="1060"/>
        </w:trPr>
        <w:tc>
          <w:tcPr>
            <w:tcW w:w="3277" w:type="dxa"/>
          </w:tcPr>
          <w:p w14:paraId="5CC41E0A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3278" w:type="dxa"/>
          </w:tcPr>
          <w:p w14:paraId="6AC14F0E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Characteristic (Antibiotic resistance)</w:t>
            </w:r>
          </w:p>
        </w:tc>
        <w:tc>
          <w:tcPr>
            <w:tcW w:w="3278" w:type="dxa"/>
          </w:tcPr>
          <w:p w14:paraId="1502BBBB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853912" w:rsidRPr="006A18BD" w14:paraId="02FDAB58" w14:textId="77777777" w:rsidTr="0003308A">
        <w:trPr>
          <w:trHeight w:val="652"/>
        </w:trPr>
        <w:tc>
          <w:tcPr>
            <w:tcW w:w="3277" w:type="dxa"/>
          </w:tcPr>
          <w:p w14:paraId="10462B24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STM WT 14028s</w:t>
            </w:r>
          </w:p>
        </w:tc>
        <w:tc>
          <w:tcPr>
            <w:tcW w:w="3278" w:type="dxa"/>
          </w:tcPr>
          <w:p w14:paraId="6EF1CC3B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78" w:type="dxa"/>
          </w:tcPr>
          <w:p w14:paraId="4D34F090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Kind gift by Prof. M. Hensel</w:t>
            </w:r>
          </w:p>
        </w:tc>
      </w:tr>
      <w:tr w:rsidR="00853912" w:rsidRPr="006A18BD" w14:paraId="2E6AA6DB" w14:textId="77777777" w:rsidTr="0003308A">
        <w:trPr>
          <w:trHeight w:val="652"/>
        </w:trPr>
        <w:tc>
          <w:tcPr>
            <w:tcW w:w="3277" w:type="dxa"/>
          </w:tcPr>
          <w:p w14:paraId="58A2F914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STM</w:t>
            </w:r>
            <w:r w:rsidRPr="006A18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ssaV</w:t>
            </w:r>
          </w:p>
        </w:tc>
        <w:tc>
          <w:tcPr>
            <w:tcW w:w="3278" w:type="dxa"/>
          </w:tcPr>
          <w:p w14:paraId="7F3A5140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A18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278" w:type="dxa"/>
          </w:tcPr>
          <w:p w14:paraId="7B4C050C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853912" w:rsidRPr="006A18BD" w14:paraId="1DF88339" w14:textId="77777777" w:rsidTr="0003308A">
        <w:trPr>
          <w:trHeight w:val="652"/>
        </w:trPr>
        <w:tc>
          <w:tcPr>
            <w:tcW w:w="3277" w:type="dxa"/>
          </w:tcPr>
          <w:p w14:paraId="4C8FDF06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STM</w:t>
            </w:r>
            <w:r w:rsidRPr="006A18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steA</w:t>
            </w:r>
          </w:p>
        </w:tc>
        <w:tc>
          <w:tcPr>
            <w:tcW w:w="3278" w:type="dxa"/>
          </w:tcPr>
          <w:p w14:paraId="466BBD40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A18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278" w:type="dxa"/>
          </w:tcPr>
          <w:p w14:paraId="2E481273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3912" w:rsidRPr="006A18BD" w14:paraId="632857D7" w14:textId="77777777" w:rsidTr="0003308A">
        <w:trPr>
          <w:trHeight w:val="652"/>
        </w:trPr>
        <w:tc>
          <w:tcPr>
            <w:tcW w:w="3277" w:type="dxa"/>
          </w:tcPr>
          <w:p w14:paraId="61CED315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STM</w:t>
            </w:r>
            <w:r w:rsidRPr="006A18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</w:t>
            </w:r>
            <w:proofErr w:type="gramStart"/>
            <w:r w:rsidRPr="006A18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A:steA</w:t>
            </w:r>
            <w:proofErr w:type="spellEnd"/>
            <w:proofErr w:type="gramEnd"/>
          </w:p>
        </w:tc>
        <w:tc>
          <w:tcPr>
            <w:tcW w:w="3278" w:type="dxa"/>
          </w:tcPr>
          <w:p w14:paraId="5684C15E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A18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A18BD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proofErr w:type="spellStart"/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6A18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278" w:type="dxa"/>
          </w:tcPr>
          <w:p w14:paraId="3DFB0CD7" w14:textId="77777777" w:rsidR="00853912" w:rsidRPr="006A18BD" w:rsidRDefault="00853912" w:rsidP="0003308A">
            <w:pPr>
              <w:spacing w:before="3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18B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69743697" w14:textId="2F09F8B1" w:rsidR="00255092" w:rsidRPr="00024FC1" w:rsidRDefault="00255092" w:rsidP="00A53E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FC1">
        <w:rPr>
          <w:rFonts w:ascii="Times New Roman" w:hAnsi="Times New Roman" w:cs="Times New Roman"/>
          <w:sz w:val="24"/>
          <w:szCs w:val="24"/>
        </w:rPr>
        <w:br w:type="page"/>
      </w:r>
    </w:p>
    <w:p w14:paraId="42D54F8D" w14:textId="70AD7C3B" w:rsidR="00255092" w:rsidRPr="00024FC1" w:rsidRDefault="00D04B41" w:rsidP="00A53E8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4F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: </w:t>
      </w:r>
      <w:r w:rsidR="00742163" w:rsidRPr="00024FC1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D32117" w:rsidRPr="00024FC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42163" w:rsidRPr="00024F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5092" w:rsidRPr="00024FC1">
        <w:rPr>
          <w:rFonts w:ascii="Times New Roman" w:hAnsi="Times New Roman" w:cs="Times New Roman"/>
          <w:b/>
          <w:bCs/>
          <w:sz w:val="24"/>
          <w:szCs w:val="24"/>
        </w:rPr>
        <w:t xml:space="preserve">List of plasmids used for </w:t>
      </w:r>
      <w:r w:rsidR="00D32117" w:rsidRPr="00024FC1">
        <w:rPr>
          <w:rFonts w:ascii="Times New Roman" w:hAnsi="Times New Roman" w:cs="Times New Roman"/>
          <w:b/>
          <w:bCs/>
          <w:sz w:val="24"/>
          <w:szCs w:val="24"/>
        </w:rPr>
        <w:t>overexp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255092" w:rsidRPr="00024FC1" w14:paraId="25832387" w14:textId="77777777" w:rsidTr="00255092">
        <w:tc>
          <w:tcPr>
            <w:tcW w:w="4788" w:type="dxa"/>
          </w:tcPr>
          <w:p w14:paraId="5CB354B0" w14:textId="090020A9" w:rsidR="00255092" w:rsidRPr="00024FC1" w:rsidRDefault="00255092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 xml:space="preserve">Plasmid </w:t>
            </w:r>
          </w:p>
        </w:tc>
        <w:tc>
          <w:tcPr>
            <w:tcW w:w="4788" w:type="dxa"/>
          </w:tcPr>
          <w:p w14:paraId="66C4C33F" w14:textId="63B99DDA" w:rsidR="00255092" w:rsidRPr="00024FC1" w:rsidRDefault="00255092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255092" w:rsidRPr="00024FC1" w14:paraId="578BB919" w14:textId="77777777" w:rsidTr="00255092">
        <w:tc>
          <w:tcPr>
            <w:tcW w:w="4788" w:type="dxa"/>
          </w:tcPr>
          <w:p w14:paraId="32F6AB24" w14:textId="0810CE44" w:rsidR="00255092" w:rsidRPr="00024FC1" w:rsidRDefault="00255092" w:rsidP="00A53E86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pHAGE2 mCherry-Rtn4a (Plasmid-86683)</w:t>
            </w:r>
          </w:p>
        </w:tc>
        <w:tc>
          <w:tcPr>
            <w:tcW w:w="4788" w:type="dxa"/>
          </w:tcPr>
          <w:p w14:paraId="3C10474A" w14:textId="613975FA" w:rsidR="00255092" w:rsidRPr="00024FC1" w:rsidRDefault="007602FE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pHAGE2 mCherry-Rtn4a was a gift from Tom Rapoport (</w:t>
            </w:r>
            <w:proofErr w:type="spellStart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 xml:space="preserve"> plasmid # 86683)</w:t>
            </w:r>
          </w:p>
        </w:tc>
      </w:tr>
      <w:tr w:rsidR="00255092" w:rsidRPr="00024FC1" w14:paraId="289C771E" w14:textId="77777777" w:rsidTr="00255092">
        <w:tc>
          <w:tcPr>
            <w:tcW w:w="4788" w:type="dxa"/>
          </w:tcPr>
          <w:p w14:paraId="2648DE68" w14:textId="515BF78B" w:rsidR="00255092" w:rsidRPr="00024FC1" w:rsidRDefault="007602FE" w:rsidP="00A53E86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mCh-Climp63 (Plasmid #136293)</w:t>
            </w:r>
          </w:p>
        </w:tc>
        <w:tc>
          <w:tcPr>
            <w:tcW w:w="4788" w:type="dxa"/>
          </w:tcPr>
          <w:p w14:paraId="54890BF4" w14:textId="6B833AEB" w:rsidR="00255092" w:rsidRPr="00024FC1" w:rsidRDefault="007602FE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mCh-Climp63 was a gift from Gia Voeltz (</w:t>
            </w:r>
            <w:proofErr w:type="spellStart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 xml:space="preserve"> plasmid # 136293)</w:t>
            </w:r>
          </w:p>
        </w:tc>
      </w:tr>
      <w:tr w:rsidR="00255092" w:rsidRPr="00024FC1" w14:paraId="0A74E15F" w14:textId="77777777" w:rsidTr="00255092">
        <w:tc>
          <w:tcPr>
            <w:tcW w:w="4788" w:type="dxa"/>
          </w:tcPr>
          <w:p w14:paraId="61B00645" w14:textId="1139BB72" w:rsidR="00255092" w:rsidRPr="00024FC1" w:rsidRDefault="007602FE" w:rsidP="00A53E86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RFP-KDEL</w:t>
            </w:r>
          </w:p>
        </w:tc>
        <w:tc>
          <w:tcPr>
            <w:tcW w:w="4788" w:type="dxa"/>
          </w:tcPr>
          <w:p w14:paraId="38ED80D9" w14:textId="7A0A110A" w:rsidR="00255092" w:rsidRPr="00024FC1" w:rsidRDefault="005700AB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RFP KDEL construct was a kind gift from Prof. Nagaraj Balasubramanian</w:t>
            </w:r>
          </w:p>
        </w:tc>
      </w:tr>
      <w:tr w:rsidR="00255092" w:rsidRPr="00024FC1" w14:paraId="66EB3C42" w14:textId="77777777" w:rsidTr="00255092">
        <w:tc>
          <w:tcPr>
            <w:tcW w:w="4788" w:type="dxa"/>
          </w:tcPr>
          <w:p w14:paraId="40F6B980" w14:textId="14B7961E" w:rsidR="00255092" w:rsidRPr="00024FC1" w:rsidRDefault="007602FE" w:rsidP="00A53E86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LAMP1-GFP</w:t>
            </w:r>
          </w:p>
        </w:tc>
        <w:tc>
          <w:tcPr>
            <w:tcW w:w="4788" w:type="dxa"/>
          </w:tcPr>
          <w:p w14:paraId="543741FC" w14:textId="5AACC0FB" w:rsidR="00255092" w:rsidRPr="00024FC1" w:rsidRDefault="005700AB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GFP-LAMP1 construct was provided by Prof. Mahak Sharma</w:t>
            </w:r>
          </w:p>
        </w:tc>
      </w:tr>
      <w:tr w:rsidR="00255092" w:rsidRPr="00024FC1" w14:paraId="346F8C9B" w14:textId="77777777" w:rsidTr="00255092">
        <w:tc>
          <w:tcPr>
            <w:tcW w:w="4788" w:type="dxa"/>
          </w:tcPr>
          <w:p w14:paraId="69739667" w14:textId="4880600B" w:rsidR="00255092" w:rsidRPr="00024FC1" w:rsidRDefault="00853912" w:rsidP="00A53E86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602FE" w:rsidRPr="00024FC1">
              <w:rPr>
                <w:rFonts w:ascii="Times New Roman" w:hAnsi="Times New Roman" w:cs="Times New Roman"/>
                <w:sz w:val="24"/>
                <w:szCs w:val="24"/>
              </w:rPr>
              <w:t>Sec61β</w:t>
            </w:r>
          </w:p>
        </w:tc>
        <w:tc>
          <w:tcPr>
            <w:tcW w:w="4788" w:type="dxa"/>
          </w:tcPr>
          <w:p w14:paraId="125DD2E0" w14:textId="024E8A9B" w:rsidR="00255092" w:rsidRPr="00024FC1" w:rsidRDefault="005700AB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mCh sec61β was a kind gift from Prof. Gia Voeltz (</w:t>
            </w:r>
            <w:proofErr w:type="spellStart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 xml:space="preserve"> 49155)</w:t>
            </w:r>
          </w:p>
        </w:tc>
      </w:tr>
    </w:tbl>
    <w:p w14:paraId="279C135F" w14:textId="77777777" w:rsidR="00255092" w:rsidRPr="00024FC1" w:rsidRDefault="00255092" w:rsidP="00A53E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F8C941" w14:textId="04C91888" w:rsidR="007602FE" w:rsidRPr="00024FC1" w:rsidRDefault="007602FE" w:rsidP="00A53E8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4FC1">
        <w:rPr>
          <w:rFonts w:ascii="Times New Roman" w:hAnsi="Times New Roman" w:cs="Times New Roman"/>
          <w:b/>
          <w:bCs/>
          <w:sz w:val="24"/>
          <w:szCs w:val="24"/>
        </w:rPr>
        <w:t>List of shRNA plasmids used for knockdown</w:t>
      </w: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602"/>
        <w:gridCol w:w="1342"/>
        <w:gridCol w:w="1517"/>
        <w:gridCol w:w="6858"/>
      </w:tblGrid>
      <w:tr w:rsidR="000113AB" w:rsidRPr="00024FC1" w14:paraId="70738277" w14:textId="77777777" w:rsidTr="00503DAB">
        <w:trPr>
          <w:trHeight w:val="954"/>
        </w:trPr>
        <w:tc>
          <w:tcPr>
            <w:tcW w:w="602" w:type="dxa"/>
          </w:tcPr>
          <w:p w14:paraId="68E3B43C" w14:textId="7ED10BD1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2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02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616" w:type="dxa"/>
          </w:tcPr>
          <w:p w14:paraId="02864648" w14:textId="5272A110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243" w:type="dxa"/>
          </w:tcPr>
          <w:p w14:paraId="7442DB85" w14:textId="62B57403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C ID</w:t>
            </w:r>
          </w:p>
        </w:tc>
        <w:tc>
          <w:tcPr>
            <w:tcW w:w="6858" w:type="dxa"/>
          </w:tcPr>
          <w:p w14:paraId="43EC7355" w14:textId="7468810F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0113AB" w:rsidRPr="00024FC1" w14:paraId="0700EF33" w14:textId="77777777" w:rsidTr="00503DAB">
        <w:tc>
          <w:tcPr>
            <w:tcW w:w="602" w:type="dxa"/>
          </w:tcPr>
          <w:p w14:paraId="1A60F80F" w14:textId="1C9E8812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6" w:type="dxa"/>
          </w:tcPr>
          <w:p w14:paraId="7ED11E85" w14:textId="77777777" w:rsidR="00FA2798" w:rsidRPr="00024FC1" w:rsidRDefault="00FA2798" w:rsidP="00A53E86">
            <w:pPr>
              <w:shd w:val="clear" w:color="auto" w:fill="FFFFFF"/>
              <w:spacing w:before="240" w:after="12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IN" w:eastAsia="en-IN"/>
                <w14:ligatures w14:val="none"/>
              </w:rPr>
            </w:pPr>
            <w:r w:rsidRPr="00024FC1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IN" w:eastAsia="en-IN"/>
                <w14:ligatures w14:val="none"/>
              </w:rPr>
              <w:t>RTN4 reticulon 4 [ </w:t>
            </w:r>
            <w:r w:rsidRPr="00024F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36"/>
                <w:sz w:val="24"/>
                <w:szCs w:val="24"/>
                <w:lang w:val="en-IN" w:eastAsia="en-IN"/>
                <w14:ligatures w14:val="none"/>
              </w:rPr>
              <w:t>Homo sapiens</w:t>
            </w:r>
            <w:r w:rsidRPr="00024FC1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IN" w:eastAsia="en-IN"/>
                <w14:ligatures w14:val="none"/>
              </w:rPr>
              <w:t> (human) ]</w:t>
            </w:r>
          </w:p>
          <w:p w14:paraId="15190F6C" w14:textId="77777777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dxa"/>
          </w:tcPr>
          <w:p w14:paraId="7D717002" w14:textId="5F70F3BC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CN0000179649</w:t>
            </w:r>
          </w:p>
        </w:tc>
        <w:tc>
          <w:tcPr>
            <w:tcW w:w="6858" w:type="dxa"/>
          </w:tcPr>
          <w:p w14:paraId="03E2EB66" w14:textId="7B80FFE5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CCGGGCAGTGTTGATGTGGGTATTTCTCGAGAAATACCCACATCAACACTGCTTTTTTG</w:t>
            </w:r>
          </w:p>
        </w:tc>
      </w:tr>
      <w:tr w:rsidR="000113AB" w:rsidRPr="00024FC1" w14:paraId="1A5EB03A" w14:textId="77777777" w:rsidTr="00503DAB">
        <w:tc>
          <w:tcPr>
            <w:tcW w:w="602" w:type="dxa"/>
          </w:tcPr>
          <w:p w14:paraId="49E536B1" w14:textId="08D6DBCE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6" w:type="dxa"/>
          </w:tcPr>
          <w:p w14:paraId="783A9C49" w14:textId="77777777" w:rsidR="00FA2798" w:rsidRPr="00024FC1" w:rsidRDefault="00FA2798" w:rsidP="00A53E86">
            <w:pPr>
              <w:shd w:val="clear" w:color="auto" w:fill="FFFFFF"/>
              <w:spacing w:before="240" w:after="12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IN" w:eastAsia="en-IN"/>
                <w14:ligatures w14:val="none"/>
              </w:rPr>
            </w:pPr>
            <w:r w:rsidRPr="00024FC1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IN" w:eastAsia="en-IN"/>
                <w14:ligatures w14:val="none"/>
              </w:rPr>
              <w:t>RTN4 reticulon 4 [ </w:t>
            </w:r>
            <w:r w:rsidRPr="00024F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36"/>
                <w:sz w:val="24"/>
                <w:szCs w:val="24"/>
                <w:lang w:val="en-IN" w:eastAsia="en-IN"/>
                <w14:ligatures w14:val="none"/>
              </w:rPr>
              <w:t>Homo sapiens</w:t>
            </w:r>
            <w:r w:rsidRPr="00024FC1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IN" w:eastAsia="en-IN"/>
                <w14:ligatures w14:val="none"/>
              </w:rPr>
              <w:t> (human) ]</w:t>
            </w:r>
          </w:p>
          <w:p w14:paraId="797002DB" w14:textId="77777777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dxa"/>
          </w:tcPr>
          <w:p w14:paraId="592A949A" w14:textId="313A4CF0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TRCN0000147624</w:t>
            </w:r>
          </w:p>
        </w:tc>
        <w:tc>
          <w:tcPr>
            <w:tcW w:w="6858" w:type="dxa"/>
          </w:tcPr>
          <w:p w14:paraId="5193BA53" w14:textId="2E914BF4" w:rsidR="00FA2798" w:rsidRPr="00024FC1" w:rsidRDefault="00FA2798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CCGGGCATATCTGGAATCTGAAGTTCTCGAGAACTTCAGATTCCAGATATGCTTTTTTG</w:t>
            </w:r>
          </w:p>
        </w:tc>
      </w:tr>
    </w:tbl>
    <w:p w14:paraId="7EFAB4F4" w14:textId="77777777" w:rsidR="007602FE" w:rsidRPr="00024FC1" w:rsidRDefault="007602FE" w:rsidP="00A53E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A70203" w14:textId="3545AD87" w:rsidR="00D32117" w:rsidRPr="00024FC1" w:rsidRDefault="00D32117" w:rsidP="00A53E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FC1">
        <w:rPr>
          <w:rFonts w:ascii="Times New Roman" w:hAnsi="Times New Roman" w:cs="Times New Roman"/>
          <w:b/>
          <w:bCs/>
          <w:sz w:val="24"/>
          <w:szCs w:val="24"/>
        </w:rPr>
        <w:t>Supplementary File: Table:</w:t>
      </w:r>
      <w:r w:rsidR="00A53E86" w:rsidRPr="00024FC1">
        <w:rPr>
          <w:rFonts w:ascii="Times New Roman" w:hAnsi="Times New Roman" w:cs="Times New Roman"/>
          <w:b/>
          <w:bCs/>
          <w:sz w:val="24"/>
          <w:szCs w:val="24"/>
        </w:rPr>
        <w:t>3 List</w:t>
      </w:r>
      <w:r w:rsidRPr="00024FC1">
        <w:rPr>
          <w:rFonts w:ascii="Times New Roman" w:hAnsi="Times New Roman" w:cs="Times New Roman"/>
          <w:b/>
          <w:bCs/>
          <w:sz w:val="24"/>
          <w:szCs w:val="24"/>
        </w:rPr>
        <w:t xml:space="preserve"> of Antibodies</w:t>
      </w:r>
      <w:r w:rsidRPr="00024FC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D32117" w:rsidRPr="00024FC1" w14:paraId="2A12CFA0" w14:textId="77777777" w:rsidTr="00D33087">
        <w:tc>
          <w:tcPr>
            <w:tcW w:w="4788" w:type="dxa"/>
          </w:tcPr>
          <w:p w14:paraId="560514B7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4788" w:type="dxa"/>
          </w:tcPr>
          <w:p w14:paraId="1BF89257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D32117" w:rsidRPr="00024FC1" w14:paraId="5E5E3E20" w14:textId="77777777" w:rsidTr="00D33087">
        <w:tc>
          <w:tcPr>
            <w:tcW w:w="4788" w:type="dxa"/>
          </w:tcPr>
          <w:p w14:paraId="2EB3F38F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ATF-4</w:t>
            </w:r>
          </w:p>
        </w:tc>
        <w:tc>
          <w:tcPr>
            <w:tcW w:w="4788" w:type="dxa"/>
          </w:tcPr>
          <w:p w14:paraId="489384E6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CST-11815s</w:t>
            </w:r>
          </w:p>
        </w:tc>
      </w:tr>
      <w:tr w:rsidR="00D32117" w:rsidRPr="00024FC1" w14:paraId="02901AE9" w14:textId="77777777" w:rsidTr="00D33087">
        <w:trPr>
          <w:trHeight w:val="474"/>
        </w:trPr>
        <w:tc>
          <w:tcPr>
            <w:tcW w:w="4788" w:type="dxa"/>
          </w:tcPr>
          <w:p w14:paraId="608231E8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ATF-6</w:t>
            </w:r>
          </w:p>
        </w:tc>
        <w:tc>
          <w:tcPr>
            <w:tcW w:w="4788" w:type="dxa"/>
          </w:tcPr>
          <w:p w14:paraId="7DC17AC7" w14:textId="77777777" w:rsidR="00D32117" w:rsidRPr="00024FC1" w:rsidRDefault="00D32117" w:rsidP="00A53E86">
            <w:pPr>
              <w:shd w:val="clear" w:color="auto" w:fill="FFFFFF"/>
              <w:spacing w:after="225" w:line="480" w:lineRule="auto"/>
              <w:ind w:left="360"/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IN" w:eastAsia="en-IN"/>
                <w14:ligatures w14:val="none"/>
              </w:rPr>
            </w:pPr>
            <w:r w:rsidRPr="00024FC1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IN" w:eastAsia="en-IN"/>
                <w14:ligatures w14:val="none"/>
              </w:rPr>
              <w:t>ATF-6α Antibody (H-280): sc-22799</w:t>
            </w:r>
          </w:p>
        </w:tc>
      </w:tr>
      <w:tr w:rsidR="00D32117" w:rsidRPr="00024FC1" w14:paraId="504C9118" w14:textId="77777777" w:rsidTr="00D33087">
        <w:tc>
          <w:tcPr>
            <w:tcW w:w="4788" w:type="dxa"/>
          </w:tcPr>
          <w:p w14:paraId="6D64FE6F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XBP-1</w:t>
            </w:r>
          </w:p>
        </w:tc>
        <w:tc>
          <w:tcPr>
            <w:tcW w:w="4788" w:type="dxa"/>
          </w:tcPr>
          <w:p w14:paraId="5681E575" w14:textId="77777777" w:rsidR="00D32117" w:rsidRPr="00024FC1" w:rsidRDefault="00D32117" w:rsidP="00A53E86">
            <w:pPr>
              <w:shd w:val="clear" w:color="auto" w:fill="FFFFFF"/>
              <w:spacing w:after="225" w:line="480" w:lineRule="auto"/>
              <w:ind w:left="360"/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IN" w:eastAsia="en-IN"/>
                <w14:ligatures w14:val="none"/>
              </w:rPr>
            </w:pPr>
            <w:r w:rsidRPr="00024FC1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IN" w:eastAsia="en-IN"/>
                <w14:ligatures w14:val="none"/>
              </w:rPr>
              <w:t>XBP-1 Antibody (M-186): sc-716</w:t>
            </w:r>
          </w:p>
        </w:tc>
      </w:tr>
      <w:tr w:rsidR="00D32117" w:rsidRPr="00024FC1" w14:paraId="695F763C" w14:textId="77777777" w:rsidTr="00D33087">
        <w:tc>
          <w:tcPr>
            <w:tcW w:w="4788" w:type="dxa"/>
          </w:tcPr>
          <w:p w14:paraId="24672C86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4788" w:type="dxa"/>
          </w:tcPr>
          <w:p w14:paraId="2523CC40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DSHB 1D4B</w:t>
            </w:r>
          </w:p>
        </w:tc>
      </w:tr>
      <w:tr w:rsidR="00D32117" w:rsidRPr="00024FC1" w14:paraId="7B4E6734" w14:textId="77777777" w:rsidTr="00D33087">
        <w:tc>
          <w:tcPr>
            <w:tcW w:w="4788" w:type="dxa"/>
          </w:tcPr>
          <w:p w14:paraId="0E47C47A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 xml:space="preserve">Anti-Salmonella </w:t>
            </w:r>
          </w:p>
        </w:tc>
        <w:tc>
          <w:tcPr>
            <w:tcW w:w="4788" w:type="dxa"/>
          </w:tcPr>
          <w:p w14:paraId="72492647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Invitrogen-</w:t>
            </w:r>
            <w:r w:rsidRPr="00024FC1">
              <w:rPr>
                <w:rStyle w:val="Heading1Char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024FC1">
              <w:rPr>
                <w:rStyle w:val="Strong"/>
                <w:rFonts w:ascii="Times New Roman" w:hAnsi="Times New Roman" w:cs="Times New Roman"/>
                <w:b w:val="0"/>
                <w:bCs w:val="0"/>
                <w:color w:val="222222"/>
                <w:sz w:val="24"/>
                <w:szCs w:val="24"/>
                <w:shd w:val="clear" w:color="auto" w:fill="FFFFFF"/>
              </w:rPr>
              <w:t>PA1-20811</w:t>
            </w:r>
          </w:p>
        </w:tc>
      </w:tr>
      <w:tr w:rsidR="00D32117" w:rsidRPr="00024FC1" w14:paraId="044DDA26" w14:textId="77777777" w:rsidTr="00D33087">
        <w:tc>
          <w:tcPr>
            <w:tcW w:w="4788" w:type="dxa"/>
          </w:tcPr>
          <w:p w14:paraId="09DA2803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4788" w:type="dxa"/>
          </w:tcPr>
          <w:p w14:paraId="113DA0C8" w14:textId="77777777" w:rsidR="00D32117" w:rsidRPr="00024FC1" w:rsidRDefault="00D32117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Sigma-L7543</w:t>
            </w:r>
          </w:p>
        </w:tc>
      </w:tr>
      <w:tr w:rsidR="00D32117" w:rsidRPr="00024FC1" w14:paraId="73F15E2E" w14:textId="77777777" w:rsidTr="00D33087">
        <w:tc>
          <w:tcPr>
            <w:tcW w:w="4788" w:type="dxa"/>
          </w:tcPr>
          <w:p w14:paraId="39B68DD7" w14:textId="656ABC34" w:rsidR="00D32117" w:rsidRPr="00024FC1" w:rsidRDefault="003264D1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</w:p>
        </w:tc>
        <w:tc>
          <w:tcPr>
            <w:tcW w:w="4788" w:type="dxa"/>
          </w:tcPr>
          <w:p w14:paraId="2B6C4720" w14:textId="7155C13E" w:rsidR="00D32117" w:rsidRPr="00024FC1" w:rsidRDefault="003264D1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-3177</w:t>
            </w:r>
          </w:p>
        </w:tc>
      </w:tr>
      <w:tr w:rsidR="003264D1" w:rsidRPr="00024FC1" w14:paraId="7D3E0821" w14:textId="77777777" w:rsidTr="00D33087">
        <w:tc>
          <w:tcPr>
            <w:tcW w:w="4788" w:type="dxa"/>
          </w:tcPr>
          <w:p w14:paraId="77220C16" w14:textId="0C22CF8F" w:rsidR="003264D1" w:rsidRDefault="003264D1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nexin</w:t>
            </w:r>
          </w:p>
        </w:tc>
        <w:tc>
          <w:tcPr>
            <w:tcW w:w="4788" w:type="dxa"/>
          </w:tcPr>
          <w:p w14:paraId="7036B155" w14:textId="275F317E" w:rsidR="003264D1" w:rsidRDefault="003264D1" w:rsidP="00A53E8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-2679</w:t>
            </w:r>
          </w:p>
        </w:tc>
      </w:tr>
    </w:tbl>
    <w:p w14:paraId="0A557EDA" w14:textId="013C82C3" w:rsidR="00567B2F" w:rsidRPr="00024FC1" w:rsidRDefault="00D32117" w:rsidP="00A53E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F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52898C" w14:textId="15583E79" w:rsidR="00791487" w:rsidRDefault="00D32117" w:rsidP="00A53E8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4FC1">
        <w:rPr>
          <w:rFonts w:ascii="Times New Roman" w:hAnsi="Times New Roman" w:cs="Times New Roman"/>
          <w:b/>
          <w:bCs/>
          <w:sz w:val="24"/>
          <w:szCs w:val="24"/>
        </w:rPr>
        <w:t>Supplementary File: Table-4, List of Primers used in this study:</w:t>
      </w:r>
    </w:p>
    <w:p w14:paraId="6EA614D3" w14:textId="77777777" w:rsidR="00791487" w:rsidRPr="00A53E86" w:rsidRDefault="00791487" w:rsidP="00A53E8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horzAnchor="margin" w:tblpX="-176" w:tblpY="864"/>
        <w:tblW w:w="9752" w:type="dxa"/>
        <w:tblLayout w:type="fixed"/>
        <w:tblLook w:val="04A0" w:firstRow="1" w:lastRow="0" w:firstColumn="1" w:lastColumn="0" w:noHBand="0" w:noVBand="1"/>
      </w:tblPr>
      <w:tblGrid>
        <w:gridCol w:w="788"/>
        <w:gridCol w:w="2331"/>
        <w:gridCol w:w="6633"/>
      </w:tblGrid>
      <w:tr w:rsidR="00D32117" w:rsidRPr="00024FC1" w14:paraId="7339A7FF" w14:textId="77777777" w:rsidTr="00D33087">
        <w:tc>
          <w:tcPr>
            <w:tcW w:w="788" w:type="dxa"/>
          </w:tcPr>
          <w:p w14:paraId="160A9B24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02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2331" w:type="dxa"/>
          </w:tcPr>
          <w:p w14:paraId="2FEE78F0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633" w:type="dxa"/>
          </w:tcPr>
          <w:p w14:paraId="6AA26640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D32117" w:rsidRPr="00024FC1" w14:paraId="0DD2A8F3" w14:textId="77777777" w:rsidTr="00D33087">
        <w:tc>
          <w:tcPr>
            <w:tcW w:w="788" w:type="dxa"/>
          </w:tcPr>
          <w:p w14:paraId="05EEE06B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1" w:type="dxa"/>
          </w:tcPr>
          <w:p w14:paraId="3824293C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steA-KO-FP</w:t>
            </w:r>
          </w:p>
        </w:tc>
        <w:tc>
          <w:tcPr>
            <w:tcW w:w="6633" w:type="dxa"/>
          </w:tcPr>
          <w:p w14:paraId="5E4EBDC2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CAAATAGTTATGGTAGCGAGCTTTTATGTCGGCCGCCCAT</w:t>
            </w:r>
            <w:r w:rsidRPr="00024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TGAATATCCTCCTTAG</w:t>
            </w:r>
          </w:p>
        </w:tc>
      </w:tr>
      <w:tr w:rsidR="00D32117" w:rsidRPr="00024FC1" w14:paraId="75AE31F1" w14:textId="77777777" w:rsidTr="00D33087">
        <w:tc>
          <w:tcPr>
            <w:tcW w:w="788" w:type="dxa"/>
          </w:tcPr>
          <w:p w14:paraId="65A83436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0E7F5D4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</w:tcPr>
          <w:p w14:paraId="5DCE834E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steA-KO-RP</w:t>
            </w:r>
          </w:p>
        </w:tc>
        <w:tc>
          <w:tcPr>
            <w:tcW w:w="6633" w:type="dxa"/>
          </w:tcPr>
          <w:p w14:paraId="56903781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TCAGTTTCTACCTATGCCAGAGCTTTATCAGGAAATAAGC</w:t>
            </w:r>
            <w:r w:rsidRPr="00024F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AGGCTGGAGCTGCTTC</w:t>
            </w:r>
          </w:p>
        </w:tc>
      </w:tr>
      <w:tr w:rsidR="00D32117" w:rsidRPr="00024FC1" w14:paraId="0FE8513E" w14:textId="77777777" w:rsidTr="00D33087">
        <w:tc>
          <w:tcPr>
            <w:tcW w:w="788" w:type="dxa"/>
          </w:tcPr>
          <w:p w14:paraId="36BEE1D6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1" w:type="dxa"/>
          </w:tcPr>
          <w:p w14:paraId="53EAAF2D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steA-eGFP</w:t>
            </w:r>
            <w:proofErr w:type="spellEnd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 xml:space="preserve"> cloning-FP</w:t>
            </w:r>
          </w:p>
        </w:tc>
        <w:tc>
          <w:tcPr>
            <w:tcW w:w="6633" w:type="dxa"/>
          </w:tcPr>
          <w:p w14:paraId="6D4F226B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TTTTTCTCGAGATGCCATATACATCAGTTTCTACC</w:t>
            </w:r>
          </w:p>
        </w:tc>
      </w:tr>
      <w:tr w:rsidR="00D32117" w:rsidRPr="00024FC1" w14:paraId="2A8DEC98" w14:textId="77777777" w:rsidTr="00D33087">
        <w:tc>
          <w:tcPr>
            <w:tcW w:w="788" w:type="dxa"/>
          </w:tcPr>
          <w:p w14:paraId="5E81806D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1" w:type="dxa"/>
          </w:tcPr>
          <w:p w14:paraId="2928CBB0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steA-eGFP</w:t>
            </w:r>
            <w:proofErr w:type="spellEnd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 xml:space="preserve"> cloning-RP </w:t>
            </w:r>
          </w:p>
        </w:tc>
        <w:tc>
          <w:tcPr>
            <w:tcW w:w="6633" w:type="dxa"/>
          </w:tcPr>
          <w:p w14:paraId="1D1ADC9B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TTTTTGGATCCATAATTGTCCAAATAGTTATGG</w:t>
            </w:r>
          </w:p>
        </w:tc>
      </w:tr>
      <w:tr w:rsidR="00D32117" w:rsidRPr="00024FC1" w14:paraId="6616246A" w14:textId="77777777" w:rsidTr="00D33087">
        <w:tc>
          <w:tcPr>
            <w:tcW w:w="788" w:type="dxa"/>
          </w:tcPr>
          <w:p w14:paraId="21BA453C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1" w:type="dxa"/>
          </w:tcPr>
          <w:p w14:paraId="01FEC340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HU-Rtn4a-RT-FP</w:t>
            </w:r>
          </w:p>
        </w:tc>
        <w:tc>
          <w:tcPr>
            <w:tcW w:w="6633" w:type="dxa"/>
          </w:tcPr>
          <w:p w14:paraId="2595276C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TCGGGCTCAGTGGATGAGA</w:t>
            </w:r>
          </w:p>
        </w:tc>
      </w:tr>
      <w:tr w:rsidR="00D32117" w:rsidRPr="00024FC1" w14:paraId="467FB136" w14:textId="77777777" w:rsidTr="00D33087">
        <w:tc>
          <w:tcPr>
            <w:tcW w:w="788" w:type="dxa"/>
          </w:tcPr>
          <w:p w14:paraId="7A7FE09A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1" w:type="dxa"/>
          </w:tcPr>
          <w:p w14:paraId="16D87BF1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HU-Rtn4a-RT-RP</w:t>
            </w:r>
          </w:p>
        </w:tc>
        <w:tc>
          <w:tcPr>
            <w:tcW w:w="6633" w:type="dxa"/>
          </w:tcPr>
          <w:p w14:paraId="0A179A1B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GCAGGACAGATGGGAAATCCT</w:t>
            </w:r>
          </w:p>
        </w:tc>
      </w:tr>
      <w:tr w:rsidR="00D32117" w:rsidRPr="00024FC1" w14:paraId="2DE792EE" w14:textId="77777777" w:rsidTr="00D33087">
        <w:tc>
          <w:tcPr>
            <w:tcW w:w="788" w:type="dxa"/>
          </w:tcPr>
          <w:p w14:paraId="2BBE2F52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1" w:type="dxa"/>
          </w:tcPr>
          <w:p w14:paraId="3A2A3A4D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HU-Climp63-RT-FP</w:t>
            </w:r>
          </w:p>
        </w:tc>
        <w:tc>
          <w:tcPr>
            <w:tcW w:w="6633" w:type="dxa"/>
          </w:tcPr>
          <w:p w14:paraId="010B69D4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GCGTCGAGCAGAAGGTGC</w:t>
            </w:r>
          </w:p>
        </w:tc>
      </w:tr>
      <w:tr w:rsidR="00D32117" w:rsidRPr="00024FC1" w14:paraId="022B73C2" w14:textId="77777777" w:rsidTr="00D33087">
        <w:trPr>
          <w:trHeight w:val="177"/>
        </w:trPr>
        <w:tc>
          <w:tcPr>
            <w:tcW w:w="788" w:type="dxa"/>
          </w:tcPr>
          <w:p w14:paraId="27FC6EAF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1" w:type="dxa"/>
          </w:tcPr>
          <w:p w14:paraId="1A2EF3B9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HU-Climp63-RT-RP</w:t>
            </w:r>
          </w:p>
        </w:tc>
        <w:tc>
          <w:tcPr>
            <w:tcW w:w="6633" w:type="dxa"/>
          </w:tcPr>
          <w:p w14:paraId="1648CE9F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CATGGATCCCATCCGAGAGG</w:t>
            </w:r>
          </w:p>
        </w:tc>
      </w:tr>
      <w:tr w:rsidR="00D32117" w:rsidRPr="00024FC1" w14:paraId="219CCF3F" w14:textId="77777777" w:rsidTr="00D33087">
        <w:tc>
          <w:tcPr>
            <w:tcW w:w="788" w:type="dxa"/>
          </w:tcPr>
          <w:p w14:paraId="580487F8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31" w:type="dxa"/>
          </w:tcPr>
          <w:p w14:paraId="40E116EA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Xho1_fwd_Native_promoter_steA_cloning</w:t>
            </w:r>
          </w:p>
        </w:tc>
        <w:tc>
          <w:tcPr>
            <w:tcW w:w="6633" w:type="dxa"/>
          </w:tcPr>
          <w:p w14:paraId="1638F1B1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TTTTTCTCGAGCGGCAGTGATTGCGTTGC</w:t>
            </w:r>
          </w:p>
        </w:tc>
      </w:tr>
      <w:tr w:rsidR="00D32117" w:rsidRPr="00024FC1" w14:paraId="76ABB8DB" w14:textId="77777777" w:rsidTr="00D33087">
        <w:tc>
          <w:tcPr>
            <w:tcW w:w="788" w:type="dxa"/>
          </w:tcPr>
          <w:p w14:paraId="17C7635B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31" w:type="dxa"/>
          </w:tcPr>
          <w:p w14:paraId="573B47C4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steA-HA_cloning_RP</w:t>
            </w:r>
            <w:proofErr w:type="spellEnd"/>
          </w:p>
        </w:tc>
        <w:tc>
          <w:tcPr>
            <w:tcW w:w="6633" w:type="dxa"/>
          </w:tcPr>
          <w:p w14:paraId="183CFC67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TTTTTTAAGCTTTTATGCATAATCCGGAACATCATACGGATAATAATTGTCCAAATAGTTATGGTAGCGAGC</w:t>
            </w:r>
          </w:p>
        </w:tc>
      </w:tr>
      <w:tr w:rsidR="00D32117" w:rsidRPr="00024FC1" w14:paraId="3CD288A0" w14:textId="77777777" w:rsidTr="00D33087">
        <w:tc>
          <w:tcPr>
            <w:tcW w:w="788" w:type="dxa"/>
          </w:tcPr>
          <w:p w14:paraId="34DFA7AA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1" w:type="dxa"/>
          </w:tcPr>
          <w:p w14:paraId="032FF336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HU-β-actin-FP</w:t>
            </w:r>
          </w:p>
        </w:tc>
        <w:tc>
          <w:tcPr>
            <w:tcW w:w="6633" w:type="dxa"/>
          </w:tcPr>
          <w:p w14:paraId="619218E9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GCCGCCAGCTCACCAT</w:t>
            </w:r>
          </w:p>
        </w:tc>
      </w:tr>
      <w:tr w:rsidR="00D32117" w:rsidRPr="00024FC1" w14:paraId="0C140BB4" w14:textId="77777777" w:rsidTr="00D33087">
        <w:tc>
          <w:tcPr>
            <w:tcW w:w="788" w:type="dxa"/>
          </w:tcPr>
          <w:p w14:paraId="73D034C5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31" w:type="dxa"/>
          </w:tcPr>
          <w:p w14:paraId="158550D2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HU-β-actin-RP</w:t>
            </w:r>
          </w:p>
        </w:tc>
        <w:tc>
          <w:tcPr>
            <w:tcW w:w="6633" w:type="dxa"/>
          </w:tcPr>
          <w:p w14:paraId="367A4774" w14:textId="77777777" w:rsidR="00D32117" w:rsidRPr="00024FC1" w:rsidRDefault="00D32117" w:rsidP="00A53E8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FC1">
              <w:rPr>
                <w:rFonts w:ascii="Times New Roman" w:hAnsi="Times New Roman" w:cs="Times New Roman"/>
                <w:sz w:val="24"/>
                <w:szCs w:val="24"/>
              </w:rPr>
              <w:t>TCGTCGCCCACATAGGAATC</w:t>
            </w:r>
          </w:p>
        </w:tc>
      </w:tr>
    </w:tbl>
    <w:p w14:paraId="23628810" w14:textId="77777777" w:rsidR="00CA4FDC" w:rsidRPr="00024FC1" w:rsidRDefault="00CA4FDC" w:rsidP="00A53E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A4FDC" w:rsidRPr="00024F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332ED" w14:textId="77777777" w:rsidR="00EA4F79" w:rsidRDefault="00EA4F79" w:rsidP="00CA4FDC">
      <w:pPr>
        <w:spacing w:after="0" w:line="240" w:lineRule="auto"/>
      </w:pPr>
      <w:r>
        <w:separator/>
      </w:r>
    </w:p>
  </w:endnote>
  <w:endnote w:type="continuationSeparator" w:id="0">
    <w:p w14:paraId="253667FB" w14:textId="77777777" w:rsidR="00EA4F79" w:rsidRDefault="00EA4F79" w:rsidP="00CA4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F9F89" w14:textId="77777777" w:rsidR="00EA4F79" w:rsidRDefault="00EA4F79" w:rsidP="00CA4FDC">
      <w:pPr>
        <w:spacing w:after="0" w:line="240" w:lineRule="auto"/>
      </w:pPr>
      <w:r>
        <w:separator/>
      </w:r>
    </w:p>
  </w:footnote>
  <w:footnote w:type="continuationSeparator" w:id="0">
    <w:p w14:paraId="10C16D9B" w14:textId="77777777" w:rsidR="00EA4F79" w:rsidRDefault="00EA4F79" w:rsidP="00CA4F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E31E83"/>
    <w:multiLevelType w:val="hybridMultilevel"/>
    <w:tmpl w:val="61CAF668"/>
    <w:lvl w:ilvl="0" w:tplc="40090011">
      <w:start w:val="1"/>
      <w:numFmt w:val="decimal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69944E5"/>
    <w:multiLevelType w:val="hybridMultilevel"/>
    <w:tmpl w:val="A586723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BF2E10"/>
    <w:multiLevelType w:val="hybridMultilevel"/>
    <w:tmpl w:val="2A8CBA5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11631B"/>
    <w:multiLevelType w:val="hybridMultilevel"/>
    <w:tmpl w:val="A586723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5F2176"/>
    <w:multiLevelType w:val="hybridMultilevel"/>
    <w:tmpl w:val="D3C0E95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6580244">
    <w:abstractNumId w:val="2"/>
  </w:num>
  <w:num w:numId="2" w16cid:durableId="319889855">
    <w:abstractNumId w:val="1"/>
  </w:num>
  <w:num w:numId="3" w16cid:durableId="1357467314">
    <w:abstractNumId w:val="3"/>
  </w:num>
  <w:num w:numId="4" w16cid:durableId="1376156903">
    <w:abstractNumId w:val="4"/>
  </w:num>
  <w:num w:numId="5" w16cid:durableId="1980838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A4FDC"/>
    <w:rsid w:val="000113AB"/>
    <w:rsid w:val="00021B53"/>
    <w:rsid w:val="00022E1C"/>
    <w:rsid w:val="00024FC1"/>
    <w:rsid w:val="0003689A"/>
    <w:rsid w:val="000547C1"/>
    <w:rsid w:val="00070DEF"/>
    <w:rsid w:val="000A78FE"/>
    <w:rsid w:val="000E04D6"/>
    <w:rsid w:val="000E5FC0"/>
    <w:rsid w:val="000F1193"/>
    <w:rsid w:val="001166BE"/>
    <w:rsid w:val="001818A5"/>
    <w:rsid w:val="001E38A8"/>
    <w:rsid w:val="00204A65"/>
    <w:rsid w:val="00227853"/>
    <w:rsid w:val="00255092"/>
    <w:rsid w:val="00277C72"/>
    <w:rsid w:val="00296456"/>
    <w:rsid w:val="002C10F6"/>
    <w:rsid w:val="0030354E"/>
    <w:rsid w:val="00322A0F"/>
    <w:rsid w:val="00323553"/>
    <w:rsid w:val="003264D1"/>
    <w:rsid w:val="0034249F"/>
    <w:rsid w:val="003A05CC"/>
    <w:rsid w:val="003E15A2"/>
    <w:rsid w:val="00410624"/>
    <w:rsid w:val="00457110"/>
    <w:rsid w:val="00493052"/>
    <w:rsid w:val="004B28E9"/>
    <w:rsid w:val="00503DAB"/>
    <w:rsid w:val="0053659C"/>
    <w:rsid w:val="00536BD4"/>
    <w:rsid w:val="00567B2F"/>
    <w:rsid w:val="005700AB"/>
    <w:rsid w:val="005A7235"/>
    <w:rsid w:val="005E08BA"/>
    <w:rsid w:val="00601474"/>
    <w:rsid w:val="00604700"/>
    <w:rsid w:val="00612955"/>
    <w:rsid w:val="00617C70"/>
    <w:rsid w:val="00637F46"/>
    <w:rsid w:val="006870CE"/>
    <w:rsid w:val="006F11F2"/>
    <w:rsid w:val="00714F8D"/>
    <w:rsid w:val="00727798"/>
    <w:rsid w:val="00742163"/>
    <w:rsid w:val="007602FE"/>
    <w:rsid w:val="00771AAC"/>
    <w:rsid w:val="00791487"/>
    <w:rsid w:val="007B2DB6"/>
    <w:rsid w:val="007D479D"/>
    <w:rsid w:val="00853912"/>
    <w:rsid w:val="008749CD"/>
    <w:rsid w:val="00896936"/>
    <w:rsid w:val="008C3829"/>
    <w:rsid w:val="008C7832"/>
    <w:rsid w:val="008D3440"/>
    <w:rsid w:val="008E0C2D"/>
    <w:rsid w:val="0090642B"/>
    <w:rsid w:val="009208C1"/>
    <w:rsid w:val="00932DE9"/>
    <w:rsid w:val="00982FCC"/>
    <w:rsid w:val="00A03BA6"/>
    <w:rsid w:val="00A31484"/>
    <w:rsid w:val="00A53E86"/>
    <w:rsid w:val="00A601D9"/>
    <w:rsid w:val="00A97043"/>
    <w:rsid w:val="00AA2B45"/>
    <w:rsid w:val="00B02044"/>
    <w:rsid w:val="00B105F8"/>
    <w:rsid w:val="00C012B2"/>
    <w:rsid w:val="00C1702F"/>
    <w:rsid w:val="00C20DD1"/>
    <w:rsid w:val="00C32AAD"/>
    <w:rsid w:val="00C6471F"/>
    <w:rsid w:val="00C8796D"/>
    <w:rsid w:val="00CA4FDC"/>
    <w:rsid w:val="00CD09EB"/>
    <w:rsid w:val="00D03F73"/>
    <w:rsid w:val="00D04B41"/>
    <w:rsid w:val="00D251AA"/>
    <w:rsid w:val="00D32117"/>
    <w:rsid w:val="00D3748D"/>
    <w:rsid w:val="00D463E2"/>
    <w:rsid w:val="00DB5872"/>
    <w:rsid w:val="00E43A6D"/>
    <w:rsid w:val="00E512C3"/>
    <w:rsid w:val="00E86F2E"/>
    <w:rsid w:val="00EA4F79"/>
    <w:rsid w:val="00ED07FA"/>
    <w:rsid w:val="00EF35EA"/>
    <w:rsid w:val="00F135AD"/>
    <w:rsid w:val="00F24665"/>
    <w:rsid w:val="00FA2798"/>
    <w:rsid w:val="00FB0EBE"/>
    <w:rsid w:val="00FB50E7"/>
    <w:rsid w:val="00FF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FE9FA8"/>
  <w15:chartTrackingRefBased/>
  <w15:docId w15:val="{B35E70D0-C5D5-4105-85BA-F2CEE976B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FD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FD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F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F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F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F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FD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FD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FD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FD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FD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F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F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F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F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4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F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4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F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4F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F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4F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F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FD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FDC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CA4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4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FDC"/>
  </w:style>
  <w:style w:type="paragraph" w:styleId="Footer">
    <w:name w:val="footer"/>
    <w:basedOn w:val="Normal"/>
    <w:link w:val="FooterChar"/>
    <w:uiPriority w:val="99"/>
    <w:unhideWhenUsed/>
    <w:rsid w:val="00CA4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FDC"/>
  </w:style>
  <w:style w:type="character" w:customStyle="1" w:styleId="material-name">
    <w:name w:val="material-name"/>
    <w:basedOn w:val="DefaultParagraphFont"/>
    <w:rsid w:val="00255092"/>
  </w:style>
  <w:style w:type="character" w:styleId="Strong">
    <w:name w:val="Strong"/>
    <w:basedOn w:val="DefaultParagraphFont"/>
    <w:uiPriority w:val="22"/>
    <w:qFormat/>
    <w:rsid w:val="00E512C3"/>
    <w:rPr>
      <w:b/>
      <w:bCs/>
    </w:rPr>
  </w:style>
  <w:style w:type="character" w:customStyle="1" w:styleId="gn">
    <w:name w:val="gn"/>
    <w:basedOn w:val="DefaultParagraphFont"/>
    <w:rsid w:val="00FA2798"/>
  </w:style>
  <w:style w:type="character" w:styleId="Emphasis">
    <w:name w:val="Emphasis"/>
    <w:basedOn w:val="DefaultParagraphFont"/>
    <w:uiPriority w:val="20"/>
    <w:qFormat/>
    <w:rsid w:val="00FA2798"/>
    <w:rPr>
      <w:i/>
      <w:iCs/>
    </w:rPr>
  </w:style>
  <w:style w:type="paragraph" w:styleId="Revision">
    <w:name w:val="Revision"/>
    <w:hidden/>
    <w:uiPriority w:val="99"/>
    <w:semiHidden/>
    <w:rsid w:val="00C879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5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7</Pages>
  <Words>1056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sh Chopra</dc:creator>
  <cp:keywords/>
  <dc:description/>
  <cp:lastModifiedBy>Umesh Chopra</cp:lastModifiedBy>
  <cp:revision>36</cp:revision>
  <dcterms:created xsi:type="dcterms:W3CDTF">2024-04-28T20:18:00Z</dcterms:created>
  <dcterms:modified xsi:type="dcterms:W3CDTF">2025-04-10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1634d7-51b8-46d4-be98-18f7d8a7cf80</vt:lpwstr>
  </property>
</Properties>
</file>